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bCs/>
        </w:rPr>
        <w:t xml:space="preserve">Table S1. </w:t>
      </w:r>
      <w:bookmarkStart w:id="0" w:name="OLE_LINK2"/>
      <w:bookmarkStart w:id="1" w:name="OLE_LINK1"/>
      <w:r>
        <w:rPr>
          <w:b/>
          <w:bCs/>
          <w:lang w:val="en-GB"/>
        </w:rPr>
        <w:t xml:space="preserve">Identified up-regulated proteins in A549 cells after incubation with NET </w:t>
      </w:r>
      <w:bookmarkEnd w:id="0"/>
      <w:bookmarkEnd w:id="1"/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804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dentified proteins 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ular component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ongation factor 1-bet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ytosol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geneous nuclear ribonucleoprotein C-like 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form C2 of Heterogeneous nuclear ribonucleoproteins C1/C2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  <w:p>
            <w:pPr>
              <w:pStyle w:val="Normal"/>
              <w:rPr/>
            </w:pPr>
            <w:r>
              <w:rPr/>
              <w:t>Spliceosome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oform 2 of Heterogeneous nuclear ribonucleoprotein A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ucleus</w:t>
              <w:br/>
              <w:t>Spliceosome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geneous nuclear ribonucleoprotein K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Nucleus</w:t>
              <w:br/>
              <w:t>Spliceoso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liferating cell nuclear antigen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us</w:t>
            </w:r>
          </w:p>
        </w:tc>
      </w:tr>
      <w:tr>
        <w:trPr>
          <w:trHeight w:val="24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soform 2 and 1 of Tropomyosin alpha-3 and 4 chain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  <w:p>
            <w:pPr>
              <w:pStyle w:val="Normal"/>
              <w:rPr/>
            </w:pPr>
            <w:r>
              <w:rPr/>
              <w:t>Cytoskeleton</w:t>
            </w:r>
          </w:p>
        </w:tc>
      </w:tr>
      <w:tr>
        <w:trPr>
          <w:trHeight w:val="37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do-keto reductase family 1 member C3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A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membrane</w:t>
              <w:br/>
              <w:t>Cell projection</w:t>
              <w:br/>
              <w:t>Cilium</w:t>
              <w:br/>
              <w:t>Cytoplasm</w:t>
              <w:br/>
              <w:t>Membrane</w:t>
              <w:br/>
              <w:t>Nucleus</w:t>
            </w:r>
          </w:p>
        </w:tc>
      </w:tr>
      <w:tr>
        <w:trPr>
          <w:trHeight w:val="93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xin A2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ment membrane</w:t>
              <w:br/>
              <w:t>Extracellular matrix</w:t>
              <w:br/>
              <w:t>Secreted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aldehyde-3-phosphate dehydrogenase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Membrane</w:t>
              <w:br/>
              <w:t>Nucleus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disulfide-isomeras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ell membrane</w:t>
              <w:br/>
              <w:t>Endoplasmic reticulum</w:t>
              <w:br/>
              <w:t>Membrane</w:t>
            </w:r>
          </w:p>
        </w:tc>
      </w:tr>
      <w:tr>
        <w:trPr>
          <w:trHeight w:val="66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hibitin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mbrane</w:t>
              <w:br/>
              <w:t>Mitochondrion</w:t>
              <w:br/>
              <w:t>Mitochondrion inner membrane</w:t>
            </w:r>
          </w:p>
        </w:tc>
      </w:tr>
      <w:tr>
        <w:trPr>
          <w:trHeight w:val="66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biquitin carboxyl-terminal hydrolase isozyme L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24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-actin-capping protein subunit alpha-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Cytoskeleton</w:t>
            </w:r>
          </w:p>
        </w:tc>
      </w:tr>
      <w:tr>
        <w:trPr>
          <w:trHeight w:val="37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Aldo-keto reductase family 1 member B1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24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aldolas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24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S-transferase omega-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24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 DJ-1 (Oncogene DJ1, Parkinson disease protein 7)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  <w:p>
            <w:pPr>
              <w:pStyle w:val="Normal"/>
              <w:rPr/>
            </w:pPr>
            <w:r>
              <w:rPr/>
              <w:t>Mitochondrion</w:t>
            </w:r>
          </w:p>
          <w:p>
            <w:pPr>
              <w:pStyle w:val="Normal"/>
              <w:rPr/>
            </w:pPr>
            <w:r>
              <w:rPr/>
              <w:t>Nucle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804"/>
      </w:tblGrid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</w:rPr>
              <w:t xml:space="preserve">Identified proteins 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</w:rPr>
              <w:t>Cellular component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inal dehydrogenase 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form 1 of Triosephosphate isomeras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ol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ilase homolog 2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31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 (rC)-binding protein 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Nucleus</w:t>
            </w:r>
          </w:p>
        </w:tc>
      </w:tr>
      <w:tr>
        <w:trPr>
          <w:trHeight w:val="37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ess-induced-phosphoprotein 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Nucleus</w:t>
            </w:r>
          </w:p>
        </w:tc>
      </w:tr>
      <w:tr>
        <w:trPr>
          <w:trHeight w:val="37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yl-prolyl cis-trans isomerase 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31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eroxide dismutase [Mn], mitochondrial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on</w:t>
            </w:r>
          </w:p>
        </w:tc>
      </w:tr>
      <w:tr>
        <w:trPr>
          <w:trHeight w:val="31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 K epoxide reductase complex subunit 1-like protein 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brane</w:t>
            </w:r>
          </w:p>
        </w:tc>
      </w:tr>
      <w:tr>
        <w:trPr>
          <w:trHeight w:val="37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Isoform 1 of Mitochondrial import receptor subunit TOM40 homolog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mbrane</w:t>
              <w:br/>
              <w:t>Mitochondrion</w:t>
              <w:br/>
              <w:t>Mitochondrion outer membrane</w:t>
            </w:r>
          </w:p>
        </w:tc>
      </w:tr>
      <w:tr>
        <w:trPr>
          <w:trHeight w:val="42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glycerate kinase 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form 1 of Phosphoserine aminotransferase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</w:tc>
      </w:tr>
      <w:tr>
        <w:trPr>
          <w:trHeight w:val="31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ilin-1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Cytoskeleton</w:t>
            </w:r>
          </w:p>
        </w:tc>
      </w:tr>
      <w:tr>
        <w:trPr>
          <w:trHeight w:val="37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kDa heat shock protein, mitochondrial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chondrion</w:t>
            </w:r>
          </w:p>
        </w:tc>
      </w:tr>
      <w:tr>
        <w:trPr>
          <w:trHeight w:val="31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protein beta-1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</w:r>
          </w:p>
          <w:p>
            <w:pPr>
              <w:pStyle w:val="Normal"/>
              <w:rPr/>
            </w:pPr>
            <w:r>
              <w:rPr/>
              <w:t>Cytoskeleton</w:t>
            </w:r>
          </w:p>
          <w:p>
            <w:pPr>
              <w:pStyle w:val="Normal"/>
              <w:rPr/>
            </w:pPr>
            <w:r>
              <w:rPr/>
              <w:t>Nucleus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Proteasome subunit beta type-2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/>
                <w:b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ytoplasm</w:t>
              <w:br/>
              <w:t>Nucleus</w:t>
              <w:br/>
              <w:t>Proteasome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asome subunit beta type-3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Nucleus</w:t>
              <w:br/>
              <w:t>Proteasome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asome subunit beta type-4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Nucleus</w:t>
              <w:br/>
              <w:t>Proteasome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Isoform 1 of Proteasome activator complex subunit 3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</w:t>
              <w:br/>
              <w:t>Nucleus</w:t>
              <w:br/>
              <w:t>Proteasome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proteasome 26S non-ATPase subunit 13 isoform 2 </w:t>
            </w:r>
            <w:r>
              <w:rPr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  <w:iCs/>
        </w:rPr>
        <w:t>a</w:t>
      </w:r>
      <w:r>
        <w:rPr/>
        <w:t xml:space="preserve"> Refers to the proteins which are involved in cell death based on www.uniprot.org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ZchnZchn">
    <w:name w:val=" Zchn Zchn"/>
    <w:basedOn w:val="AbsatzStandardschriftar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23:00Z</dcterms:created>
  <dc:creator>samon1</dc:creator>
  <dc:description/>
  <cp:keywords/>
  <dc:language>en-US</dc:language>
  <cp:lastModifiedBy>samon1</cp:lastModifiedBy>
  <cp:lastPrinted>2011-09-23T13:50:00Z</cp:lastPrinted>
  <dcterms:modified xsi:type="dcterms:W3CDTF">2012-02-03T14:33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